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B107" w14:textId="68371B1E" w:rsidR="00BD52F5" w:rsidRPr="00FE55C2" w:rsidRDefault="00FF3090" w:rsidP="00FF309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E55C2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2D68506D" w14:textId="77777777" w:rsidR="00FF3090" w:rsidRPr="00F479C1" w:rsidRDefault="00FF3090" w:rsidP="00FF309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0AD177" w14:textId="08807324" w:rsidR="00FF3090" w:rsidRPr="00F479C1" w:rsidRDefault="00FF3090" w:rsidP="00FF309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79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S – </w:t>
      </w:r>
      <w:r w:rsidR="00573809" w:rsidRPr="00F479C1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Thyroid Function, Anthropometric Measurements, and Morphological Parameters between Control and Hypothyroid Groups of Female Ra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1786"/>
        <w:gridCol w:w="845"/>
        <w:gridCol w:w="1691"/>
        <w:gridCol w:w="1832"/>
      </w:tblGrid>
      <w:tr w:rsidR="00573809" w:rsidRPr="00573809" w14:paraId="534E8AC5" w14:textId="77777777" w:rsidTr="00573809">
        <w:trPr>
          <w:trHeight w:val="252"/>
        </w:trPr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CF87" w14:textId="415F6468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arameter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4257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C457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93B69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90416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ypothyroid</w:t>
            </w:r>
          </w:p>
        </w:tc>
      </w:tr>
      <w:tr w:rsidR="00573809" w:rsidRPr="00573809" w14:paraId="01944301" w14:textId="77777777" w:rsidTr="00573809">
        <w:trPr>
          <w:trHeight w:val="252"/>
        </w:trPr>
        <w:tc>
          <w:tcPr>
            <w:tcW w:w="243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E8C0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ree thyroxine (ng/dL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7217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AC0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lang w:val="en-US" w:eastAsia="pt-BR"/>
              </w:rPr>
              <w:t>2.070 ± 0.08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7F6D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0.218 ± 0.018*</w:t>
            </w:r>
          </w:p>
        </w:tc>
      </w:tr>
      <w:tr w:rsidR="00573809" w:rsidRPr="00573809" w14:paraId="15452E39" w14:textId="77777777" w:rsidTr="00573809">
        <w:trPr>
          <w:trHeight w:val="252"/>
        </w:trPr>
        <w:tc>
          <w:tcPr>
            <w:tcW w:w="243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B3F0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C157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D985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83 ± 0.09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9A45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176 ± 0.030*</w:t>
            </w:r>
          </w:p>
        </w:tc>
      </w:tr>
      <w:tr w:rsidR="00573809" w:rsidRPr="00573809" w14:paraId="2A011CA9" w14:textId="77777777" w:rsidTr="00573809">
        <w:trPr>
          <w:trHeight w:val="252"/>
        </w:trPr>
        <w:tc>
          <w:tcPr>
            <w:tcW w:w="243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AFC6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B285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78BF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35 ± 0.18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2ED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258 ± 0.029*</w:t>
            </w:r>
          </w:p>
        </w:tc>
      </w:tr>
      <w:tr w:rsidR="00573809" w:rsidRPr="00573809" w14:paraId="672A53EB" w14:textId="77777777" w:rsidTr="00573809">
        <w:trPr>
          <w:trHeight w:val="252"/>
        </w:trPr>
        <w:tc>
          <w:tcPr>
            <w:tcW w:w="243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5483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0A1D3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03CE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92 ± 0.11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BBBF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215 ± 0.032*</w:t>
            </w:r>
          </w:p>
        </w:tc>
      </w:tr>
      <w:tr w:rsidR="00573809" w:rsidRPr="00573809" w14:paraId="7154370D" w14:textId="77777777" w:rsidTr="00573809">
        <w:trPr>
          <w:trHeight w:val="252"/>
        </w:trPr>
        <w:tc>
          <w:tcPr>
            <w:tcW w:w="243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24DC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dy weight (g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1C0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DC9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lang w:val="en-US" w:eastAsia="pt-BR"/>
              </w:rPr>
              <w:t>216.5 ± 1.417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F0C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lang w:val="en-US" w:eastAsia="pt-BR"/>
              </w:rPr>
              <w:t>214.9 ± 1.581</w:t>
            </w:r>
          </w:p>
        </w:tc>
      </w:tr>
      <w:tr w:rsidR="00573809" w:rsidRPr="00573809" w14:paraId="50F9079B" w14:textId="77777777" w:rsidTr="00573809">
        <w:trPr>
          <w:trHeight w:val="252"/>
        </w:trPr>
        <w:tc>
          <w:tcPr>
            <w:tcW w:w="243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0EC2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71F2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77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9.7 ± 2.45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E4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4.3 ± 2.654</w:t>
            </w:r>
          </w:p>
        </w:tc>
      </w:tr>
      <w:tr w:rsidR="00573809" w:rsidRPr="00573809" w14:paraId="31C78075" w14:textId="77777777" w:rsidTr="00573809">
        <w:trPr>
          <w:trHeight w:val="252"/>
        </w:trPr>
        <w:tc>
          <w:tcPr>
            <w:tcW w:w="243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5B6E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7D7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F2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5.8 ± 2.02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79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8.7 ± 2.929</w:t>
            </w:r>
          </w:p>
        </w:tc>
      </w:tr>
      <w:tr w:rsidR="00573809" w:rsidRPr="00573809" w14:paraId="2AD0804C" w14:textId="77777777" w:rsidTr="00573809">
        <w:trPr>
          <w:trHeight w:val="252"/>
        </w:trPr>
        <w:tc>
          <w:tcPr>
            <w:tcW w:w="243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97DD9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E03C9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CDB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3.9 ± 2.61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AA8B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1.8 ± 2.236</w:t>
            </w:r>
          </w:p>
        </w:tc>
      </w:tr>
      <w:tr w:rsidR="00573809" w:rsidRPr="00573809" w14:paraId="0265C18C" w14:textId="77777777" w:rsidTr="00573809">
        <w:trPr>
          <w:trHeight w:val="252"/>
        </w:trPr>
        <w:tc>
          <w:tcPr>
            <w:tcW w:w="138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A95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eight of sexual organs (mg)</w:t>
            </w: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591D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vary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5878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D08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35 ± 0.001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C7B3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32 ± 0.001</w:t>
            </w:r>
          </w:p>
        </w:tc>
      </w:tr>
      <w:tr w:rsidR="00573809" w:rsidRPr="00573809" w14:paraId="76DDB359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ECF1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B3BD2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D41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FFD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6 ± 0.00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7F3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0 ± 0.002</w:t>
            </w:r>
          </w:p>
        </w:tc>
      </w:tr>
      <w:tr w:rsidR="00573809" w:rsidRPr="00573809" w14:paraId="3040114C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667E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BD0A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1739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BD27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4 ± 0.00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33AB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34 ± 0.003</w:t>
            </w:r>
          </w:p>
        </w:tc>
      </w:tr>
      <w:tr w:rsidR="00573809" w:rsidRPr="00573809" w14:paraId="3A54A1F1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452D9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B182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BBC9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77FA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34 ± 0.00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7A5A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31 ± 0.002</w:t>
            </w:r>
          </w:p>
        </w:tc>
      </w:tr>
      <w:tr w:rsidR="00573809" w:rsidRPr="00573809" w14:paraId="1311C009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56CD2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9F10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Uteru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FC6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FD13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80 ± 0.021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981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lang w:val="en-US" w:eastAsia="pt-BR"/>
              </w:rPr>
              <w:t>0.238 ± 0.014</w:t>
            </w:r>
          </w:p>
        </w:tc>
      </w:tr>
      <w:tr w:rsidR="00573809" w:rsidRPr="00573809" w14:paraId="3035BFAB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0D67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3C3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17A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2DB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81 ± 0.03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AD9A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44 ± 0.025</w:t>
            </w:r>
          </w:p>
        </w:tc>
      </w:tr>
      <w:tr w:rsidR="00573809" w:rsidRPr="00573809" w14:paraId="58507333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6CAF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5BA14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6243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8BBE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72 ± 0.0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C4FA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19 ± 0.024</w:t>
            </w:r>
          </w:p>
        </w:tc>
      </w:tr>
      <w:tr w:rsidR="00573809" w:rsidRPr="00573809" w14:paraId="496368C3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05734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E1A0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DBA8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C96B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86 ± 0.029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DFC4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50 ± 0.027</w:t>
            </w:r>
          </w:p>
        </w:tc>
      </w:tr>
      <w:tr w:rsidR="00573809" w:rsidRPr="00573809" w14:paraId="788E0D72" w14:textId="77777777" w:rsidTr="00573809">
        <w:trPr>
          <w:trHeight w:val="252"/>
        </w:trPr>
        <w:tc>
          <w:tcPr>
            <w:tcW w:w="138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D331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stomorphometry</w:t>
            </w: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0A3D1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rimary follicle (n°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586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1CB8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167 ± 0.18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B7DA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.278 ± 0.331*</w:t>
            </w:r>
          </w:p>
        </w:tc>
      </w:tr>
      <w:tr w:rsidR="00573809" w:rsidRPr="00573809" w14:paraId="1BD4DC59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6B3C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C4372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3804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D5DC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000 ± 0.3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1BAF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167 ± 0.542</w:t>
            </w:r>
          </w:p>
        </w:tc>
      </w:tr>
      <w:tr w:rsidR="00573809" w:rsidRPr="00573809" w14:paraId="715AE1F9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5F8A8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112F4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173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A86C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833 ± 0.30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1D96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833 ± 0.749</w:t>
            </w:r>
          </w:p>
        </w:tc>
      </w:tr>
      <w:tr w:rsidR="00573809" w:rsidRPr="00573809" w14:paraId="764412E7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C0F88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CBAD5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862D5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45D1F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667 ± 0.210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53CA4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833 ± 0.401</w:t>
            </w:r>
          </w:p>
        </w:tc>
      </w:tr>
      <w:tr w:rsidR="00573809" w:rsidRPr="00573809" w14:paraId="2010C44E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61205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E0516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condary follicle (n°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EA78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D064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611 ± 0.28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5B27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78 ± 0.225</w:t>
            </w:r>
          </w:p>
        </w:tc>
      </w:tr>
      <w:tr w:rsidR="00573809" w:rsidRPr="00573809" w14:paraId="6FE2883C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7B5B5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2C4A2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599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B39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67 ± 0.33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9BBC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33 ± 0.494</w:t>
            </w:r>
          </w:p>
        </w:tc>
      </w:tr>
      <w:tr w:rsidR="00573809" w:rsidRPr="00573809" w14:paraId="5F1C0BDE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164CC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4E1D1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E47F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A040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33 ± 0.61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6EFF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00 ± 0.365</w:t>
            </w:r>
          </w:p>
        </w:tc>
      </w:tr>
      <w:tr w:rsidR="00573809" w:rsidRPr="00573809" w14:paraId="6E0AD547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03EAE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17CC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D3A9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D40DD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2.833 ± 0.542 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E5D37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00 ± 0.341</w:t>
            </w:r>
          </w:p>
        </w:tc>
      </w:tr>
      <w:tr w:rsidR="00573809" w:rsidRPr="00573809" w14:paraId="5C2C04F7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4FDE1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6898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Antral follicle (n°)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707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C95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78 ± 0.98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0FD4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.389 ± 0.829*</w:t>
            </w:r>
          </w:p>
        </w:tc>
      </w:tr>
      <w:tr w:rsidR="00573809" w:rsidRPr="00573809" w14:paraId="13789C12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7667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31BA1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CA0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4C06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.667 ± 0.71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5CD8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.667 ± 1.626</w:t>
            </w:r>
          </w:p>
        </w:tc>
      </w:tr>
      <w:tr w:rsidR="00573809" w:rsidRPr="00573809" w14:paraId="62C886C0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80A9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B61E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B2D7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B1C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.50 ± 1.92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162D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667 ± 1.406</w:t>
            </w:r>
          </w:p>
        </w:tc>
      </w:tr>
      <w:tr w:rsidR="00573809" w:rsidRPr="00573809" w14:paraId="07AE131F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65BC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AB31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520C4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EDE0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.17 ± 2.3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68B8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833 ± 1.376</w:t>
            </w:r>
          </w:p>
        </w:tc>
      </w:tr>
      <w:tr w:rsidR="00573809" w:rsidRPr="00573809" w14:paraId="37E1546B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0403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468E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orpus luteum (n°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9C9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038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56 ± 0.248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6F36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22 ± 0.135</w:t>
            </w:r>
          </w:p>
        </w:tc>
      </w:tr>
      <w:tr w:rsidR="00573809" w:rsidRPr="00573809" w14:paraId="5D7EA892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052A1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EC873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B514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76D1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3 ± 0.30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EC66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00 ± 0.223</w:t>
            </w:r>
          </w:p>
        </w:tc>
      </w:tr>
      <w:tr w:rsidR="00573809" w:rsidRPr="00573809" w14:paraId="0FA66416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5C6A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1C868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2747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C567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 ± 0.44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EEDD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3 ± 0.166</w:t>
            </w:r>
          </w:p>
        </w:tc>
      </w:tr>
      <w:tr w:rsidR="00573809" w:rsidRPr="00573809" w14:paraId="399D84E0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A64A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336A7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46721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53B40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33 ± 0.557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ECD0F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3 ± 0.307</w:t>
            </w:r>
          </w:p>
        </w:tc>
      </w:tr>
      <w:tr w:rsidR="00573809" w:rsidRPr="00573809" w14:paraId="429AB63B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F69B4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008B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yometrium (</w:t>
            </w:r>
            <w:proofErr w:type="spellStart"/>
            <w:r w:rsidRPr="00573809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μm</w:t>
            </w:r>
            <w:proofErr w:type="spellEnd"/>
            <w:r w:rsidRPr="00573809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)</w:t>
            </w: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D2E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ABCD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.2 ± 17.9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C70A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6.7 ± 21.22</w:t>
            </w:r>
          </w:p>
        </w:tc>
      </w:tr>
      <w:tr w:rsidR="00573809" w:rsidRPr="00573809" w14:paraId="11E8B690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DC8F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40CF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3A05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A70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0.4 ± 23.5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E5B9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8.5 ± 38.92</w:t>
            </w:r>
          </w:p>
        </w:tc>
      </w:tr>
      <w:tr w:rsidR="00573809" w:rsidRPr="00573809" w14:paraId="6A7CD19D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0695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4E1FA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0B5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C213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3.2 ± 23.9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38F4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4.2 ± 43.10</w:t>
            </w:r>
          </w:p>
        </w:tc>
      </w:tr>
      <w:tr w:rsidR="00573809" w:rsidRPr="00573809" w14:paraId="1C4C9576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2603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29C5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68F7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82A8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0.2 ± 36.8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1FFB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7.3 ± 25.36</w:t>
            </w:r>
          </w:p>
        </w:tc>
      </w:tr>
      <w:tr w:rsidR="00573809" w:rsidRPr="00573809" w14:paraId="1405C776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E88F6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2EF0" w14:textId="77777777" w:rsidR="00573809" w:rsidRPr="00573809" w:rsidRDefault="00573809" w:rsidP="0057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Endometrium (</w:t>
            </w:r>
            <w:proofErr w:type="spellStart"/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μm</w:t>
            </w:r>
            <w:proofErr w:type="spellEnd"/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AAC5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0B87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2.6 ± 35.21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0A37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7.3 ± 24.18</w:t>
            </w:r>
          </w:p>
        </w:tc>
      </w:tr>
      <w:tr w:rsidR="00573809" w:rsidRPr="00573809" w14:paraId="06C43DA6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1A76D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0C4D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F19C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9E73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91.1 ± 55.4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8522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6.6 ± 47.30</w:t>
            </w:r>
          </w:p>
        </w:tc>
      </w:tr>
      <w:tr w:rsidR="00573809" w:rsidRPr="00573809" w14:paraId="2C0ADC9A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DCA0B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CDF7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A48E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9F65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3.5 ± 68.3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CE4A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83.8 ± 51.47</w:t>
            </w:r>
          </w:p>
        </w:tc>
      </w:tr>
      <w:tr w:rsidR="00573809" w:rsidRPr="00573809" w14:paraId="10853053" w14:textId="77777777" w:rsidTr="00573809">
        <w:trPr>
          <w:trHeight w:val="252"/>
        </w:trPr>
        <w:tc>
          <w:tcPr>
            <w:tcW w:w="138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DD331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BD113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08A50" w14:textId="77777777" w:rsidR="00573809" w:rsidRPr="00573809" w:rsidRDefault="00573809" w:rsidP="0057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6F2B0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3.2 ± 57.4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8F253" w14:textId="77777777" w:rsidR="00573809" w:rsidRPr="00573809" w:rsidRDefault="00573809" w:rsidP="00573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7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1.5 ± 29.08</w:t>
            </w:r>
          </w:p>
        </w:tc>
      </w:tr>
    </w:tbl>
    <w:p w14:paraId="1163B856" w14:textId="74AF2A7B" w:rsidR="00F479C1" w:rsidRPr="00F479C1" w:rsidRDefault="00F479C1" w:rsidP="00FF30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F479C1">
        <w:rPr>
          <w:rFonts w:ascii="Times New Roman" w:hAnsi="Times New Roman" w:cs="Times New Roman"/>
          <w:sz w:val="24"/>
          <w:szCs w:val="24"/>
          <w:lang w:val="en-US"/>
        </w:rPr>
        <w:t xml:space="preserve">p&lt;0.05 </w:t>
      </w:r>
      <w:r w:rsidR="00EC1783"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Pr="00F479C1">
        <w:rPr>
          <w:rFonts w:ascii="Times New Roman" w:hAnsi="Times New Roman" w:cs="Times New Roman"/>
          <w:sz w:val="24"/>
          <w:szCs w:val="24"/>
          <w:lang w:val="en-US"/>
        </w:rPr>
        <w:t xml:space="preserve"> respective control group</w:t>
      </w:r>
      <w:r w:rsidR="008542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782E1D" w14:textId="77777777" w:rsidR="00F479C1" w:rsidRPr="00F479C1" w:rsidRDefault="00F479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79C1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9E53D57" w14:textId="2E31B9B1" w:rsidR="00F479C1" w:rsidRPr="00F479C1" w:rsidRDefault="00F479C1" w:rsidP="00F479C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79C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2S – Comparison of Thyroid Function, Anthropometric Measurements, and Morphological Parameters between Control and Hypothyroid Groups of Male Ra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5"/>
        <w:gridCol w:w="1619"/>
        <w:gridCol w:w="1072"/>
        <w:gridCol w:w="1815"/>
        <w:gridCol w:w="1813"/>
      </w:tblGrid>
      <w:tr w:rsidR="00F479C1" w:rsidRPr="00F479C1" w14:paraId="26F0FCE5" w14:textId="77777777" w:rsidTr="00EC1783">
        <w:trPr>
          <w:trHeight w:val="252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B714" w14:textId="2D88203D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arameter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37B6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F27E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4C083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A3B48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ypothyroid</w:t>
            </w:r>
          </w:p>
        </w:tc>
      </w:tr>
      <w:tr w:rsidR="00F479C1" w:rsidRPr="00F479C1" w14:paraId="2EFB958D" w14:textId="77777777" w:rsidTr="00EC1783">
        <w:trPr>
          <w:trHeight w:val="252"/>
        </w:trPr>
        <w:tc>
          <w:tcPr>
            <w:tcW w:w="223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29877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ree thyroxine (ng/dL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B457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66C4" w14:textId="430E682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3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3C1B" w14:textId="439361B2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55 ± 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22*</w:t>
            </w:r>
          </w:p>
        </w:tc>
      </w:tr>
      <w:tr w:rsidR="00F479C1" w:rsidRPr="00F479C1" w14:paraId="09DD51C6" w14:textId="77777777" w:rsidTr="00EC1783">
        <w:trPr>
          <w:trHeight w:val="252"/>
        </w:trPr>
        <w:tc>
          <w:tcPr>
            <w:tcW w:w="2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50F7A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7936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E7CE" w14:textId="0496A14A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92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A5DA" w14:textId="5A648D5F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04 ± 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47*</w:t>
            </w:r>
          </w:p>
        </w:tc>
      </w:tr>
      <w:tr w:rsidR="00F479C1" w:rsidRPr="00F479C1" w14:paraId="43D8589F" w14:textId="77777777" w:rsidTr="00EC1783">
        <w:trPr>
          <w:trHeight w:val="252"/>
        </w:trPr>
        <w:tc>
          <w:tcPr>
            <w:tcW w:w="2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6C78A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ABDC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EFA4" w14:textId="0BD4A70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6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1C73" w14:textId="7F0B4BB1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78 ± 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37*</w:t>
            </w:r>
          </w:p>
        </w:tc>
      </w:tr>
      <w:tr w:rsidR="00F479C1" w:rsidRPr="00F479C1" w14:paraId="06C6F88F" w14:textId="77777777" w:rsidTr="00EC1783">
        <w:trPr>
          <w:trHeight w:val="252"/>
        </w:trPr>
        <w:tc>
          <w:tcPr>
            <w:tcW w:w="2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C945E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4B45E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21F0" w14:textId="22BE680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83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B8F9" w14:textId="74278552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93 ± 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17*</w:t>
            </w:r>
          </w:p>
        </w:tc>
      </w:tr>
      <w:tr w:rsidR="00F479C1" w:rsidRPr="00F479C1" w14:paraId="6102EB86" w14:textId="77777777" w:rsidTr="00EC1783">
        <w:trPr>
          <w:trHeight w:val="252"/>
        </w:trPr>
        <w:tc>
          <w:tcPr>
            <w:tcW w:w="223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A4019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ody weight (g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B0C2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ECBA" w14:textId="0DC2295C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4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 ± 7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6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64C6" w14:textId="4794ADA5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86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 ± 6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13*</w:t>
            </w:r>
          </w:p>
        </w:tc>
      </w:tr>
      <w:tr w:rsidR="00F479C1" w:rsidRPr="00F479C1" w14:paraId="547E2D36" w14:textId="77777777" w:rsidTr="00EC1783">
        <w:trPr>
          <w:trHeight w:val="252"/>
        </w:trPr>
        <w:tc>
          <w:tcPr>
            <w:tcW w:w="2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26D96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01A4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A481" w14:textId="53B6C406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5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± 5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BDFC" w14:textId="04AB3096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67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6 ± 2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05*</w:t>
            </w:r>
          </w:p>
        </w:tc>
      </w:tr>
      <w:tr w:rsidR="00F479C1" w:rsidRPr="00F479C1" w14:paraId="4606022B" w14:textId="77777777" w:rsidTr="00EC1783">
        <w:trPr>
          <w:trHeight w:val="252"/>
        </w:trPr>
        <w:tc>
          <w:tcPr>
            <w:tcW w:w="2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94118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EC58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AF67" w14:textId="38C15BFD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4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± 15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EE89" w14:textId="72608A7D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7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± 13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6</w:t>
            </w:r>
          </w:p>
        </w:tc>
      </w:tr>
      <w:tr w:rsidR="00F479C1" w:rsidRPr="00F479C1" w14:paraId="29353E70" w14:textId="77777777" w:rsidTr="00EC1783">
        <w:trPr>
          <w:trHeight w:val="252"/>
        </w:trPr>
        <w:tc>
          <w:tcPr>
            <w:tcW w:w="2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E03F5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AD420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8AEDD" w14:textId="3B91E444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5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± 1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90297" w14:textId="0D6D465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5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± 5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5</w:t>
            </w:r>
          </w:p>
        </w:tc>
      </w:tr>
      <w:tr w:rsidR="00F479C1" w:rsidRPr="00F479C1" w14:paraId="2925B1EA" w14:textId="77777777" w:rsidTr="00EC1783">
        <w:trPr>
          <w:trHeight w:val="252"/>
        </w:trPr>
        <w:tc>
          <w:tcPr>
            <w:tcW w:w="1285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1185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eight of sexual organs (mg)</w:t>
            </w:r>
          </w:p>
        </w:tc>
        <w:tc>
          <w:tcPr>
            <w:tcW w:w="9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1C6B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esticl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0D83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2FDC" w14:textId="192CA156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5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D985" w14:textId="52682CD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4</w:t>
            </w:r>
          </w:p>
        </w:tc>
      </w:tr>
      <w:tr w:rsidR="00F479C1" w:rsidRPr="00F479C1" w14:paraId="736BDA65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71562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C0CFE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558D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BD90" w14:textId="5C61583D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2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35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381F" w14:textId="654AD76C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35 ± 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30 *</w:t>
            </w:r>
          </w:p>
        </w:tc>
      </w:tr>
      <w:tr w:rsidR="00F479C1" w:rsidRPr="00F479C1" w14:paraId="3D77BF31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64C6E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ED5A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47C5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38F2" w14:textId="736F1B07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6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5071" w14:textId="3859AB6E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1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52</w:t>
            </w:r>
          </w:p>
        </w:tc>
      </w:tr>
      <w:tr w:rsidR="00F479C1" w:rsidRPr="00F479C1" w14:paraId="02670189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E80DC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24B65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3228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8D47" w14:textId="7190FA25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7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5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8B2D" w14:textId="637164B1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5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32</w:t>
            </w:r>
          </w:p>
        </w:tc>
      </w:tr>
      <w:tr w:rsidR="00F479C1" w:rsidRPr="00F479C1" w14:paraId="78C28D8B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2A37C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A72A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pididymi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BBF2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E38C" w14:textId="0868F2F1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5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6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20EA" w14:textId="5B51D85C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6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7</w:t>
            </w:r>
          </w:p>
        </w:tc>
      </w:tr>
      <w:tr w:rsidR="00F479C1" w:rsidRPr="00F479C1" w14:paraId="728C9BBC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CF3D9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3AA78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80E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15EC" w14:textId="38EC898D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9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E4F0" w14:textId="4B73EBA7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30 ± 0</w:t>
            </w:r>
            <w:r w:rsidR="0085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06*</w:t>
            </w:r>
          </w:p>
        </w:tc>
      </w:tr>
      <w:tr w:rsidR="00F479C1" w:rsidRPr="00F479C1" w14:paraId="3E09454C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F5F4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60013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D356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5C97" w14:textId="60FB1B05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3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D83C" w14:textId="6D92AC27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6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10</w:t>
            </w:r>
          </w:p>
        </w:tc>
      </w:tr>
      <w:tr w:rsidR="00F479C1" w:rsidRPr="00F479C1" w14:paraId="35EFA9DA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443BD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755F2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8E5CD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4CEDB" w14:textId="4E0A9514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3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13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051D2" w14:textId="4C026A78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07</w:t>
            </w:r>
          </w:p>
        </w:tc>
      </w:tr>
      <w:tr w:rsidR="00F479C1" w:rsidRPr="00F479C1" w14:paraId="155984A4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3D9C6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66902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minal vesicl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30AA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D9C6" w14:textId="2F61CE0B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1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6FF9" w14:textId="66612A83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5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5</w:t>
            </w:r>
          </w:p>
        </w:tc>
      </w:tr>
      <w:tr w:rsidR="00F479C1" w:rsidRPr="00F479C1" w14:paraId="3DCB93CE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2519C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192D4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C1F5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9FE9" w14:textId="7F4385A4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3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6133" w14:textId="4D980AB4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60 ± 0</w:t>
            </w:r>
            <w:r w:rsidR="0085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1</w:t>
            </w:r>
          </w:p>
        </w:tc>
      </w:tr>
      <w:tr w:rsidR="00F479C1" w:rsidRPr="00F479C1" w14:paraId="21FE62E0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21B1B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6A968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E960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E59C" w14:textId="0CBF6DC2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6 ± 0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746E" w14:textId="543B51DE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 ± 0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6</w:t>
            </w:r>
          </w:p>
        </w:tc>
      </w:tr>
      <w:tr w:rsidR="00F479C1" w:rsidRPr="00F479C1" w14:paraId="21E3A1C9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3E6B8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6F549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CE68E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CB4D" w14:textId="2CC9C444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15 ± 0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0A2A" w14:textId="2A0F81CB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13 ± 0</w:t>
            </w:r>
            <w:r w:rsidR="009303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52</w:t>
            </w:r>
          </w:p>
        </w:tc>
      </w:tr>
      <w:tr w:rsidR="00F479C1" w:rsidRPr="00F479C1" w14:paraId="7A74FCC4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25C29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56F4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rost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A21C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F359" w14:textId="7395098A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5 ± 0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2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7BBE" w14:textId="2B94CA5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68 ± 0</w:t>
            </w:r>
            <w:r w:rsidR="002F05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21*</w:t>
            </w:r>
          </w:p>
        </w:tc>
      </w:tr>
      <w:tr w:rsidR="00F479C1" w:rsidRPr="00F479C1" w14:paraId="259FBB44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1D5C0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20BFA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5EF2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3DB0" w14:textId="1F40D466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8 ± 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3F43" w14:textId="34AD43EF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59 ± 0</w:t>
            </w:r>
            <w:r w:rsidR="002F0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23*</w:t>
            </w:r>
          </w:p>
        </w:tc>
      </w:tr>
      <w:tr w:rsidR="00F479C1" w:rsidRPr="00F479C1" w14:paraId="61DE2395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FF5F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B2160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3F69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6953" w14:textId="068BDA3B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0 ± 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2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683F" w14:textId="3E7AC113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7 ± 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42</w:t>
            </w:r>
          </w:p>
        </w:tc>
      </w:tr>
      <w:tr w:rsidR="00F479C1" w:rsidRPr="00F479C1" w14:paraId="4998DF2A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7FE25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DA450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566DB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7B893" w14:textId="2C5EB7D3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8 ± 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3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0B127" w14:textId="2C2EA824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0 ± 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29</w:t>
            </w:r>
          </w:p>
        </w:tc>
      </w:tr>
      <w:tr w:rsidR="00F479C1" w:rsidRPr="00F479C1" w14:paraId="698C8DCB" w14:textId="77777777" w:rsidTr="00EC1783">
        <w:trPr>
          <w:trHeight w:val="252"/>
        </w:trPr>
        <w:tc>
          <w:tcPr>
            <w:tcW w:w="1285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6185E" w14:textId="6961CE10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Histomorphometry </w:t>
            </w:r>
          </w:p>
        </w:tc>
        <w:tc>
          <w:tcPr>
            <w:tcW w:w="9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73E9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miniferous tubule - height (</w:t>
            </w:r>
            <w:proofErr w:type="spellStart"/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μm</w:t>
            </w:r>
            <w:proofErr w:type="spellEnd"/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)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A077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C182" w14:textId="24C2BBD0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 ± 1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6E9E" w14:textId="13A556C2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 ± 0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1</w:t>
            </w:r>
          </w:p>
        </w:tc>
      </w:tr>
      <w:tr w:rsidR="00F479C1" w:rsidRPr="00F479C1" w14:paraId="0DE7B557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8A240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5549B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929B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050D" w14:textId="07453103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 ± 1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74CD" w14:textId="4A5290BB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± 1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4</w:t>
            </w:r>
          </w:p>
        </w:tc>
      </w:tr>
      <w:tr w:rsidR="00F479C1" w:rsidRPr="00F479C1" w14:paraId="031CD3CC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48E6B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8611B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3886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6636" w14:textId="7546ED7D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8 ± 1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6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176E" w14:textId="7C393D8D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± 1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2</w:t>
            </w:r>
          </w:p>
        </w:tc>
      </w:tr>
      <w:tr w:rsidR="00F479C1" w:rsidRPr="00F479C1" w14:paraId="3B898E71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5DDE7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EA185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71113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BF1B" w14:textId="09C47F31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6 ± 1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1A08" w14:textId="5E5D906C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 ± 1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69</w:t>
            </w:r>
          </w:p>
        </w:tc>
      </w:tr>
      <w:tr w:rsidR="00F479C1" w:rsidRPr="00F479C1" w14:paraId="1E250919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A6C0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2BDF" w14:textId="77777777" w:rsidR="00F479C1" w:rsidRPr="00F479C1" w:rsidRDefault="00F479C1" w:rsidP="00F4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miniferous tubule - diameter (</w:t>
            </w:r>
            <w:proofErr w:type="spellStart"/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μm</w:t>
            </w:r>
            <w:proofErr w:type="spellEnd"/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C4C2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0989" w14:textId="7246654D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4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 ± 13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BC6A" w14:textId="392BB625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3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 ± 3</w:t>
            </w:r>
            <w:r w:rsidR="002F051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02</w:t>
            </w:r>
          </w:p>
        </w:tc>
      </w:tr>
      <w:tr w:rsidR="00F479C1" w:rsidRPr="00F479C1" w14:paraId="4545AA7B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ACEB7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8F2A9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0F5F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580C" w14:textId="253BA51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5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± 36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A877" w14:textId="65D8B5DF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5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± 4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13</w:t>
            </w:r>
          </w:p>
        </w:tc>
      </w:tr>
      <w:tr w:rsidR="00F479C1" w:rsidRPr="00F479C1" w14:paraId="431C6F34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A14F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21660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3CE3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AC66" w14:textId="1873C2D1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5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± 4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2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C063" w14:textId="0DD36473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7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± 5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2</w:t>
            </w:r>
          </w:p>
        </w:tc>
      </w:tr>
      <w:tr w:rsidR="00F479C1" w:rsidRPr="00F479C1" w14:paraId="39D15221" w14:textId="77777777" w:rsidTr="00EC1783">
        <w:trPr>
          <w:trHeight w:val="252"/>
        </w:trPr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3048B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21C7F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BD901" w14:textId="77777777" w:rsidR="00F479C1" w:rsidRPr="00F479C1" w:rsidRDefault="00F479C1" w:rsidP="00F47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ZT 11.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0BCED" w14:textId="4387F979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2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± 9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CA776" w14:textId="3B56A97C" w:rsidR="00F479C1" w:rsidRPr="00F479C1" w:rsidRDefault="00F479C1" w:rsidP="00F479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8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± 6</w:t>
            </w:r>
            <w:r w:rsidR="002F0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F47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09</w:t>
            </w:r>
          </w:p>
        </w:tc>
      </w:tr>
    </w:tbl>
    <w:p w14:paraId="08C4511E" w14:textId="7EFD9443" w:rsidR="00EC1783" w:rsidRPr="00EC1783" w:rsidRDefault="00EC1783" w:rsidP="00EC17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C1783">
        <w:rPr>
          <w:rFonts w:ascii="Times New Roman" w:hAnsi="Times New Roman" w:cs="Times New Roman"/>
          <w:sz w:val="24"/>
          <w:szCs w:val="24"/>
          <w:lang w:val="en-US"/>
        </w:rPr>
        <w:t xml:space="preserve">p&lt;0.05 </w:t>
      </w:r>
      <w:r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Pr="00EC1783">
        <w:rPr>
          <w:rFonts w:ascii="Times New Roman" w:hAnsi="Times New Roman" w:cs="Times New Roman"/>
          <w:sz w:val="24"/>
          <w:szCs w:val="24"/>
          <w:lang w:val="en-US"/>
        </w:rPr>
        <w:t xml:space="preserve"> respective control group</w:t>
      </w:r>
      <w:r w:rsidR="008542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928C34" w14:textId="77777777" w:rsidR="00FF3090" w:rsidRPr="00F479C1" w:rsidRDefault="00FF3090" w:rsidP="00FF309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F3090" w:rsidRPr="00F479C1" w:rsidSect="009C39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090"/>
    <w:rsid w:val="002F0514"/>
    <w:rsid w:val="00365436"/>
    <w:rsid w:val="003707DB"/>
    <w:rsid w:val="00573809"/>
    <w:rsid w:val="0085424E"/>
    <w:rsid w:val="0093031D"/>
    <w:rsid w:val="009C3927"/>
    <w:rsid w:val="00BD52F5"/>
    <w:rsid w:val="00C7699F"/>
    <w:rsid w:val="00D40B88"/>
    <w:rsid w:val="00EC1783"/>
    <w:rsid w:val="00F479C1"/>
    <w:rsid w:val="00FE55C2"/>
    <w:rsid w:val="00FF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C92FB"/>
  <w15:chartTrackingRefBased/>
  <w15:docId w15:val="{C228509E-7987-4E0C-9990-8AD84FE0A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egendatabela">
    <w:name w:val="Legenda tabela"/>
    <w:basedOn w:val="Legenda"/>
    <w:link w:val="LegendatabelaChar"/>
    <w:qFormat/>
    <w:rsid w:val="003707DB"/>
    <w:pPr>
      <w:keepNext/>
      <w:autoSpaceDE w:val="0"/>
      <w:autoSpaceDN w:val="0"/>
      <w:jc w:val="both"/>
    </w:pPr>
    <w:rPr>
      <w:rFonts w:ascii="Arial" w:hAnsi="Arial" w:cs="Times New Roman"/>
      <w:b/>
      <w:bCs/>
      <w:i w:val="0"/>
      <w:iCs w:val="0"/>
      <w:color w:val="4472C4" w:themeColor="accent1"/>
      <w:sz w:val="24"/>
      <w:lang w:eastAsia="pt-BR"/>
    </w:rPr>
  </w:style>
  <w:style w:type="character" w:customStyle="1" w:styleId="LegendatabelaChar">
    <w:name w:val="Legenda tabela Char"/>
    <w:basedOn w:val="Fontepargpadro"/>
    <w:link w:val="Legendatabela"/>
    <w:rsid w:val="003707DB"/>
    <w:rPr>
      <w:rFonts w:ascii="Arial" w:hAnsi="Arial" w:cs="Times New Roman"/>
      <w:b/>
      <w:bCs/>
      <w:color w:val="4472C4" w:themeColor="accent1"/>
      <w:sz w:val="24"/>
      <w:szCs w:val="18"/>
      <w:lang w:eastAsia="pt-BR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3707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3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57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Tamura</dc:creator>
  <cp:keywords/>
  <dc:description/>
  <cp:lastModifiedBy>Rafaella Valete Nunes Paiva</cp:lastModifiedBy>
  <cp:revision>5</cp:revision>
  <dcterms:created xsi:type="dcterms:W3CDTF">2023-08-17T18:29:00Z</dcterms:created>
  <dcterms:modified xsi:type="dcterms:W3CDTF">2023-10-12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8-17T18:57:3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ef08cd4-1b7d-40ec-9687-fba7c7a77bd6</vt:lpwstr>
  </property>
  <property fmtid="{D5CDD505-2E9C-101B-9397-08002B2CF9AE}" pid="7" name="MSIP_Label_defa4170-0d19-0005-0004-bc88714345d2_ActionId">
    <vt:lpwstr>c1d23262-1407-41ea-ace4-82e6f70b7753</vt:lpwstr>
  </property>
  <property fmtid="{D5CDD505-2E9C-101B-9397-08002B2CF9AE}" pid="8" name="MSIP_Label_defa4170-0d19-0005-0004-bc88714345d2_ContentBits">
    <vt:lpwstr>0</vt:lpwstr>
  </property>
</Properties>
</file>